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B723F" w14:textId="77777777" w:rsidR="00603BDF" w:rsidRPr="00147B2A" w:rsidRDefault="00603BDF" w:rsidP="0081264A">
      <w:pPr>
        <w:widowControl/>
        <w:snapToGrid w:val="0"/>
        <w:spacing w:after="200" w:line="480" w:lineRule="auto"/>
        <w:contextualSpacing/>
        <w:jc w:val="left"/>
        <w:rPr>
          <w:kern w:val="0"/>
        </w:rPr>
      </w:pPr>
      <w:bookmarkStart w:id="0" w:name="_GoBack"/>
      <w:bookmarkEnd w:id="0"/>
      <w:r>
        <w:rPr>
          <w:rFonts w:hint="eastAsia"/>
          <w:b/>
          <w:kern w:val="0"/>
        </w:rPr>
        <w:t xml:space="preserve">Supplementary </w:t>
      </w:r>
      <w:r>
        <w:rPr>
          <w:b/>
          <w:kern w:val="0"/>
        </w:rPr>
        <w:t>Table</w:t>
      </w:r>
      <w:r w:rsidRPr="00147B2A">
        <w:rPr>
          <w:kern w:val="0"/>
        </w:rPr>
        <w:t>. Methodological quality assessment using the Newcastle-Ottawa Quality Assessment Scale (cohort studies)</w:t>
      </w:r>
    </w:p>
    <w:tbl>
      <w:tblPr>
        <w:tblStyle w:val="Grilledutableau"/>
        <w:tblW w:w="14033" w:type="dxa"/>
        <w:jc w:val="center"/>
        <w:tblLayout w:type="fixed"/>
        <w:tblLook w:val="04A0" w:firstRow="1" w:lastRow="0" w:firstColumn="1" w:lastColumn="0" w:noHBand="0" w:noVBand="1"/>
      </w:tblPr>
      <w:tblGrid>
        <w:gridCol w:w="2282"/>
        <w:gridCol w:w="1175"/>
        <w:gridCol w:w="1175"/>
        <w:gridCol w:w="1175"/>
        <w:gridCol w:w="1175"/>
        <w:gridCol w:w="1175"/>
        <w:gridCol w:w="1175"/>
        <w:gridCol w:w="1175"/>
        <w:gridCol w:w="1175"/>
        <w:gridCol w:w="1175"/>
        <w:gridCol w:w="1176"/>
      </w:tblGrid>
      <w:tr w:rsidR="00603BDF" w:rsidRPr="00147B2A" w14:paraId="41779D05" w14:textId="77777777" w:rsidTr="00A0753D">
        <w:trPr>
          <w:cantSplit/>
          <w:trHeight w:val="20"/>
          <w:tblHeader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55DAD000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Author/year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66A663E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Selection 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AE134FB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Selection 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CBA86EF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Selection 3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AD73B25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Selection 4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E04B661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Comparability 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5D5B36F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Comparability 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251571B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Outcome 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5877FF9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Outcome 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A455323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Outcome 3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0936431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</w:tr>
      <w:tr w:rsidR="00603BDF" w:rsidRPr="00147B2A" w14:paraId="0423BD8D" w14:textId="77777777" w:rsidTr="00A0753D">
        <w:trPr>
          <w:cantSplit/>
          <w:trHeight w:val="20"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24CF8DE7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147B2A">
              <w:rPr>
                <w:rFonts w:ascii="Times New Roman" w:hAnsi="Times New Roman"/>
                <w:sz w:val="22"/>
              </w:rPr>
              <w:t>Rahi 2017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9839C87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918B711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433E0B8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540A8A4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C928574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C167FF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637215B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C0793F9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9C4914D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506E248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9</w:t>
            </w:r>
            <w:r w:rsidRPr="00147B2A">
              <w:rPr>
                <w:rFonts w:ascii="Times New Roman" w:hAnsi="Times New Roman"/>
                <w:sz w:val="22"/>
                <w:szCs w:val="22"/>
              </w:rPr>
              <w:t>/9</w:t>
            </w:r>
          </w:p>
        </w:tc>
      </w:tr>
      <w:tr w:rsidR="00603BDF" w:rsidRPr="00147B2A" w14:paraId="588C1B0B" w14:textId="77777777" w:rsidTr="00A0753D">
        <w:trPr>
          <w:cantSplit/>
          <w:trHeight w:val="20"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6A2B7215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147B2A">
              <w:rPr>
                <w:rFonts w:ascii="Times New Roman" w:hAnsi="Times New Roman"/>
                <w:sz w:val="22"/>
              </w:rPr>
              <w:t>Garcia-Esquinas 201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FC481BF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0B2485D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28EF8AA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1E68CA4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4AE4539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CA266C9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D4E0703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56FB757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9D92F64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BFBDE4E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</w:t>
            </w:r>
            <w:r w:rsidRPr="00147B2A">
              <w:rPr>
                <w:rFonts w:ascii="Times New Roman" w:hAnsi="Times New Roman"/>
                <w:sz w:val="22"/>
                <w:szCs w:val="22"/>
              </w:rPr>
              <w:t>/9</w:t>
            </w:r>
          </w:p>
        </w:tc>
      </w:tr>
      <w:tr w:rsidR="00603BDF" w:rsidRPr="00147B2A" w14:paraId="693A172C" w14:textId="77777777" w:rsidTr="00A0753D">
        <w:trPr>
          <w:cantSplit/>
          <w:trHeight w:val="20"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11F6647E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sz w:val="22"/>
                <w:szCs w:val="16"/>
              </w:rPr>
            </w:pPr>
            <w:r w:rsidRPr="00147B2A">
              <w:rPr>
                <w:rFonts w:ascii="Times New Roman" w:hAnsi="Times New Roman"/>
                <w:sz w:val="22"/>
                <w:szCs w:val="16"/>
              </w:rPr>
              <w:t>Ribeiro 201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479F40A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593FB4D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91C8061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575E70D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72DA116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C8987C7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32AE5BD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FBC54A8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708986E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FCCA746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3/8</w:t>
            </w:r>
          </w:p>
        </w:tc>
      </w:tr>
      <w:tr w:rsidR="00603BDF" w:rsidRPr="00147B2A" w14:paraId="2A9928D4" w14:textId="77777777" w:rsidTr="00A0753D">
        <w:trPr>
          <w:cantSplit/>
          <w:trHeight w:val="20"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7497DECE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sz w:val="22"/>
                <w:szCs w:val="16"/>
              </w:rPr>
            </w:pPr>
            <w:r w:rsidRPr="00147B2A">
              <w:rPr>
                <w:rFonts w:ascii="Times New Roman" w:hAnsi="Times New Roman"/>
                <w:sz w:val="22"/>
                <w:szCs w:val="16"/>
              </w:rPr>
              <w:t>Leon-Munoz 2014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14B6D4A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5AC6B73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2A3042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2E233C4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AE8AE8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B7BACEF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2A62277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A8520AD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043407A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F0D4191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</w:t>
            </w:r>
            <w:r w:rsidRPr="00147B2A">
              <w:rPr>
                <w:rFonts w:ascii="Times New Roman" w:hAnsi="Times New Roman"/>
                <w:sz w:val="22"/>
                <w:szCs w:val="22"/>
              </w:rPr>
              <w:t>/9</w:t>
            </w:r>
          </w:p>
        </w:tc>
      </w:tr>
      <w:tr w:rsidR="00603BDF" w:rsidRPr="00147B2A" w14:paraId="6012E141" w14:textId="77777777" w:rsidTr="00A0753D">
        <w:trPr>
          <w:cantSplit/>
          <w:trHeight w:val="20"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50C00403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sz w:val="22"/>
                <w:szCs w:val="16"/>
              </w:rPr>
            </w:pPr>
            <w:r w:rsidRPr="00147B2A">
              <w:rPr>
                <w:rFonts w:ascii="Times New Roman" w:hAnsi="Times New Roman"/>
                <w:sz w:val="22"/>
                <w:szCs w:val="16"/>
              </w:rPr>
              <w:t>Bouillon 2013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166CD5D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FE166AB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52C6797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38EF1E9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DE33A4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13EBBCF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EB7D920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E11942B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36DECB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B1E2F8C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4/9</w:t>
            </w:r>
          </w:p>
        </w:tc>
      </w:tr>
      <w:tr w:rsidR="00603BDF" w:rsidRPr="00147B2A" w14:paraId="4675A416" w14:textId="77777777" w:rsidTr="00A0753D">
        <w:trPr>
          <w:cantSplit/>
          <w:trHeight w:val="20"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4F585AD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sz w:val="22"/>
                <w:szCs w:val="16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0BA10CD3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3C75A8A9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08D4231B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4D536FC4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14F38B7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5E3954B3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5873516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5B060E31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125B55BB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 w14:paraId="54F497F0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03BDF" w:rsidRPr="00147B2A" w14:paraId="6982D382" w14:textId="77777777" w:rsidTr="00A0753D">
        <w:trPr>
          <w:cantSplit/>
          <w:trHeight w:val="20"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2A24A7ED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sz w:val="22"/>
                <w:szCs w:val="16"/>
              </w:rPr>
            </w:pPr>
            <w:r w:rsidRPr="00147B2A">
              <w:rPr>
                <w:rFonts w:ascii="Times New Roman" w:hAnsi="Times New Roman"/>
                <w:sz w:val="22"/>
                <w:szCs w:val="16"/>
              </w:rPr>
              <w:t>Cross-sectional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B4AF0F5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650ADA3E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6C63644C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3C0BA767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2621F48F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7FAFD921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1829B64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1341D1C7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5F1983ED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 w14:paraId="70E7039F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03BDF" w:rsidRPr="00147B2A" w14:paraId="39ADED19" w14:textId="77777777" w:rsidTr="00A0753D">
        <w:trPr>
          <w:cantSplit/>
          <w:trHeight w:val="20"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5AF92008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sz w:val="22"/>
                <w:szCs w:val="16"/>
              </w:rPr>
            </w:pPr>
            <w:r w:rsidRPr="00147B2A">
              <w:rPr>
                <w:rFonts w:ascii="Times New Roman" w:hAnsi="Times New Roman"/>
                <w:sz w:val="22"/>
                <w:szCs w:val="16"/>
              </w:rPr>
              <w:t>Gobbens 201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24EABC6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F208EBD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F10D14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338C0B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3453FD5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2AEC00C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50A54E4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8678214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5F5E52C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565B3C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603BDF" w:rsidRPr="00147B2A" w14:paraId="457E3B35" w14:textId="77777777" w:rsidTr="00A0753D">
        <w:trPr>
          <w:cantSplit/>
          <w:trHeight w:val="20"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606DA6D4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sz w:val="22"/>
                <w:szCs w:val="16"/>
              </w:rPr>
            </w:pPr>
            <w:r w:rsidRPr="00147B2A">
              <w:rPr>
                <w:rFonts w:ascii="Times New Roman" w:hAnsi="Times New Roman"/>
                <w:sz w:val="22"/>
                <w:szCs w:val="16"/>
              </w:rPr>
              <w:t>Kobayashi 2014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9A60F8B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2AF435B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8B7B733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AFC01C1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0DC4E56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EB61196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9CD60E2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70AC38C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2FCBF07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5396255" w14:textId="77777777" w:rsidR="00603BDF" w:rsidRPr="00147B2A" w:rsidRDefault="00603BDF" w:rsidP="0081264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7B2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</w:tbl>
    <w:p w14:paraId="16B2426A" w14:textId="77777777" w:rsidR="00603BDF" w:rsidRPr="00147B2A" w:rsidRDefault="00603BDF" w:rsidP="0081264A">
      <w:pPr>
        <w:widowControl/>
        <w:snapToGrid w:val="0"/>
        <w:spacing w:after="200" w:line="480" w:lineRule="auto"/>
        <w:contextualSpacing/>
        <w:jc w:val="left"/>
      </w:pPr>
    </w:p>
    <w:p w14:paraId="4FAA8E09" w14:textId="77777777" w:rsidR="00B217BB" w:rsidRPr="00603BDF" w:rsidRDefault="00B217BB" w:rsidP="0081264A">
      <w:pPr>
        <w:spacing w:line="480" w:lineRule="auto"/>
      </w:pPr>
    </w:p>
    <w:sectPr w:rsidR="00B217BB" w:rsidRPr="00603BDF" w:rsidSect="00D97672">
      <w:footerReference w:type="default" r:id="rId7"/>
      <w:pgSz w:w="16838" w:h="11906" w:orient="landscape" w:code="9"/>
      <w:pgMar w:top="1440" w:right="1440" w:bottom="1440" w:left="1440" w:header="288" w:footer="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A973D9" w14:textId="77777777" w:rsidR="00124EAD" w:rsidRDefault="00124EAD">
      <w:r>
        <w:separator/>
      </w:r>
    </w:p>
  </w:endnote>
  <w:endnote w:type="continuationSeparator" w:id="0">
    <w:p w14:paraId="75F5F247" w14:textId="77777777" w:rsidR="00124EAD" w:rsidRDefault="00124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321B2E" w14:textId="77777777" w:rsidR="00005DCD" w:rsidRDefault="00005DCD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24EAD">
      <w:rPr>
        <w:noProof/>
      </w:rPr>
      <w:t>1</w:t>
    </w:r>
    <w:r>
      <w:rPr>
        <w:noProof/>
      </w:rPr>
      <w:fldChar w:fldCharType="end"/>
    </w:r>
  </w:p>
  <w:p w14:paraId="10497BA5" w14:textId="77777777" w:rsidR="00005DCD" w:rsidRDefault="00005DCD">
    <w:pPr>
      <w:pStyle w:val="Pieddepage"/>
    </w:pPr>
  </w:p>
  <w:p w14:paraId="6E192ACD" w14:textId="77777777" w:rsidR="00005DCD" w:rsidRDefault="00005DCD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BBC5B0" w14:textId="77777777" w:rsidR="00124EAD" w:rsidRDefault="00124EAD">
      <w:r>
        <w:separator/>
      </w:r>
    </w:p>
  </w:footnote>
  <w:footnote w:type="continuationSeparator" w:id="0">
    <w:p w14:paraId="2775A569" w14:textId="77777777" w:rsidR="00124EAD" w:rsidRDefault="00124E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0920AE"/>
    <w:multiLevelType w:val="hybridMultilevel"/>
    <w:tmpl w:val="F67822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Age and Age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rd2stw7adtz5e0arax5v24z0500vfrzfxr&quot;&gt;My EndNote Library PhD UCL thesis&lt;record-ids&gt;&lt;item&gt;12&lt;/item&gt;&lt;item&gt;15&lt;/item&gt;&lt;item&gt;17&lt;/item&gt;&lt;item&gt;18&lt;/item&gt;&lt;item&gt;20&lt;/item&gt;&lt;item&gt;23&lt;/item&gt;&lt;item&gt;33&lt;/item&gt;&lt;item&gt;34&lt;/item&gt;&lt;item&gt;35&lt;/item&gt;&lt;item&gt;37&lt;/item&gt;&lt;item&gt;66&lt;/item&gt;&lt;item&gt;70&lt;/item&gt;&lt;item&gt;121&lt;/item&gt;&lt;item&gt;204&lt;/item&gt;&lt;item&gt;206&lt;/item&gt;&lt;item&gt;207&lt;/item&gt;&lt;item&gt;208&lt;/item&gt;&lt;item&gt;209&lt;/item&gt;&lt;item&gt;210&lt;/item&gt;&lt;item&gt;211&lt;/item&gt;&lt;item&gt;212&lt;/item&gt;&lt;item&gt;214&lt;/item&gt;&lt;item&gt;215&lt;/item&gt;&lt;item&gt;216&lt;/item&gt;&lt;item&gt;218&lt;/item&gt;&lt;item&gt;219&lt;/item&gt;&lt;item&gt;220&lt;/item&gt;&lt;item&gt;221&lt;/item&gt;&lt;item&gt;242&lt;/item&gt;&lt;item&gt;243&lt;/item&gt;&lt;item&gt;250&lt;/item&gt;&lt;item&gt;251&lt;/item&gt;&lt;item&gt;252&lt;/item&gt;&lt;item&gt;253&lt;/item&gt;&lt;item&gt;260&lt;/item&gt;&lt;/record-ids&gt;&lt;/item&gt;&lt;/Libraries&gt;"/>
  </w:docVars>
  <w:rsids>
    <w:rsidRoot w:val="002A1C44"/>
    <w:rsid w:val="00005DCD"/>
    <w:rsid w:val="0001306C"/>
    <w:rsid w:val="00013F40"/>
    <w:rsid w:val="0001477E"/>
    <w:rsid w:val="000154CE"/>
    <w:rsid w:val="000169B9"/>
    <w:rsid w:val="00025E40"/>
    <w:rsid w:val="00025FF7"/>
    <w:rsid w:val="00041347"/>
    <w:rsid w:val="0004586F"/>
    <w:rsid w:val="00061721"/>
    <w:rsid w:val="00066A23"/>
    <w:rsid w:val="00067D6F"/>
    <w:rsid w:val="0007327A"/>
    <w:rsid w:val="00076763"/>
    <w:rsid w:val="00080E83"/>
    <w:rsid w:val="00096587"/>
    <w:rsid w:val="0009797A"/>
    <w:rsid w:val="000A0BEE"/>
    <w:rsid w:val="000A2154"/>
    <w:rsid w:val="000A631B"/>
    <w:rsid w:val="000A6CDB"/>
    <w:rsid w:val="000A761A"/>
    <w:rsid w:val="000B69C7"/>
    <w:rsid w:val="000C0649"/>
    <w:rsid w:val="000C787E"/>
    <w:rsid w:val="000D5817"/>
    <w:rsid w:val="000E2B01"/>
    <w:rsid w:val="00106D24"/>
    <w:rsid w:val="0011570D"/>
    <w:rsid w:val="001215B3"/>
    <w:rsid w:val="00122DA3"/>
    <w:rsid w:val="00124EAD"/>
    <w:rsid w:val="00127C77"/>
    <w:rsid w:val="001336D5"/>
    <w:rsid w:val="00136E01"/>
    <w:rsid w:val="0014146A"/>
    <w:rsid w:val="0014240C"/>
    <w:rsid w:val="0014369C"/>
    <w:rsid w:val="001464D3"/>
    <w:rsid w:val="00147B2A"/>
    <w:rsid w:val="00150947"/>
    <w:rsid w:val="0015528B"/>
    <w:rsid w:val="00156F0F"/>
    <w:rsid w:val="001572ED"/>
    <w:rsid w:val="00181FD0"/>
    <w:rsid w:val="00182614"/>
    <w:rsid w:val="00193202"/>
    <w:rsid w:val="001A2EEB"/>
    <w:rsid w:val="001B2421"/>
    <w:rsid w:val="001B599A"/>
    <w:rsid w:val="001D4AD7"/>
    <w:rsid w:val="001D7184"/>
    <w:rsid w:val="001E1604"/>
    <w:rsid w:val="001E2645"/>
    <w:rsid w:val="001E6719"/>
    <w:rsid w:val="001F022C"/>
    <w:rsid w:val="001F2D7B"/>
    <w:rsid w:val="001F34A4"/>
    <w:rsid w:val="00204FDE"/>
    <w:rsid w:val="00211F30"/>
    <w:rsid w:val="00216BE2"/>
    <w:rsid w:val="00230ADD"/>
    <w:rsid w:val="0023173B"/>
    <w:rsid w:val="002378A2"/>
    <w:rsid w:val="00250E34"/>
    <w:rsid w:val="00256B28"/>
    <w:rsid w:val="00261F51"/>
    <w:rsid w:val="002810E0"/>
    <w:rsid w:val="002877F8"/>
    <w:rsid w:val="0029632A"/>
    <w:rsid w:val="002A13FB"/>
    <w:rsid w:val="002A1C44"/>
    <w:rsid w:val="002A2BA4"/>
    <w:rsid w:val="002A491E"/>
    <w:rsid w:val="002B717C"/>
    <w:rsid w:val="002D65CC"/>
    <w:rsid w:val="0030010D"/>
    <w:rsid w:val="00302BD3"/>
    <w:rsid w:val="003034E9"/>
    <w:rsid w:val="00306F32"/>
    <w:rsid w:val="003142BF"/>
    <w:rsid w:val="003162FC"/>
    <w:rsid w:val="00333127"/>
    <w:rsid w:val="00333E50"/>
    <w:rsid w:val="003372D9"/>
    <w:rsid w:val="00343EF5"/>
    <w:rsid w:val="00362467"/>
    <w:rsid w:val="00367B45"/>
    <w:rsid w:val="00375E03"/>
    <w:rsid w:val="00384473"/>
    <w:rsid w:val="00390CC7"/>
    <w:rsid w:val="003953BF"/>
    <w:rsid w:val="00397E4E"/>
    <w:rsid w:val="003A0E5C"/>
    <w:rsid w:val="003A21A1"/>
    <w:rsid w:val="003A27BB"/>
    <w:rsid w:val="003A3C5C"/>
    <w:rsid w:val="003B0788"/>
    <w:rsid w:val="003E011C"/>
    <w:rsid w:val="003E158E"/>
    <w:rsid w:val="003E4A2E"/>
    <w:rsid w:val="003F2507"/>
    <w:rsid w:val="00402592"/>
    <w:rsid w:val="00407915"/>
    <w:rsid w:val="004225F2"/>
    <w:rsid w:val="00433E10"/>
    <w:rsid w:val="00440F15"/>
    <w:rsid w:val="00446D3B"/>
    <w:rsid w:val="00450193"/>
    <w:rsid w:val="004802C0"/>
    <w:rsid w:val="004814B0"/>
    <w:rsid w:val="00490B6E"/>
    <w:rsid w:val="00493DC7"/>
    <w:rsid w:val="004A4914"/>
    <w:rsid w:val="004B4FC0"/>
    <w:rsid w:val="004C47D5"/>
    <w:rsid w:val="004E31F0"/>
    <w:rsid w:val="004E620D"/>
    <w:rsid w:val="004F766A"/>
    <w:rsid w:val="005116E3"/>
    <w:rsid w:val="00525D5C"/>
    <w:rsid w:val="00531691"/>
    <w:rsid w:val="005378C2"/>
    <w:rsid w:val="00543D70"/>
    <w:rsid w:val="0054509B"/>
    <w:rsid w:val="00546708"/>
    <w:rsid w:val="00550688"/>
    <w:rsid w:val="005536D8"/>
    <w:rsid w:val="00560F78"/>
    <w:rsid w:val="0056159B"/>
    <w:rsid w:val="00563CC7"/>
    <w:rsid w:val="00565503"/>
    <w:rsid w:val="00565B18"/>
    <w:rsid w:val="00566D8C"/>
    <w:rsid w:val="00567FAC"/>
    <w:rsid w:val="005730DE"/>
    <w:rsid w:val="00577B92"/>
    <w:rsid w:val="00580E4D"/>
    <w:rsid w:val="00586DF5"/>
    <w:rsid w:val="00586EB3"/>
    <w:rsid w:val="00595299"/>
    <w:rsid w:val="00597399"/>
    <w:rsid w:val="00597DCB"/>
    <w:rsid w:val="005A1087"/>
    <w:rsid w:val="005B1981"/>
    <w:rsid w:val="005D0BF8"/>
    <w:rsid w:val="005D16C0"/>
    <w:rsid w:val="005D17A1"/>
    <w:rsid w:val="005D7247"/>
    <w:rsid w:val="005E5E2F"/>
    <w:rsid w:val="005F5D77"/>
    <w:rsid w:val="00601903"/>
    <w:rsid w:val="0060387A"/>
    <w:rsid w:val="00603BDF"/>
    <w:rsid w:val="0060627B"/>
    <w:rsid w:val="00615962"/>
    <w:rsid w:val="006408AC"/>
    <w:rsid w:val="00646921"/>
    <w:rsid w:val="00652D2B"/>
    <w:rsid w:val="00654AD5"/>
    <w:rsid w:val="006666D8"/>
    <w:rsid w:val="0067260E"/>
    <w:rsid w:val="00677507"/>
    <w:rsid w:val="00680542"/>
    <w:rsid w:val="00687750"/>
    <w:rsid w:val="00697388"/>
    <w:rsid w:val="006A0A88"/>
    <w:rsid w:val="006A0C7A"/>
    <w:rsid w:val="006B1F58"/>
    <w:rsid w:val="006B35EF"/>
    <w:rsid w:val="006B5379"/>
    <w:rsid w:val="006B7024"/>
    <w:rsid w:val="006B7188"/>
    <w:rsid w:val="006C6D06"/>
    <w:rsid w:val="006E0E9C"/>
    <w:rsid w:val="006F0E49"/>
    <w:rsid w:val="006F297D"/>
    <w:rsid w:val="0071599A"/>
    <w:rsid w:val="00716198"/>
    <w:rsid w:val="00723069"/>
    <w:rsid w:val="00740C77"/>
    <w:rsid w:val="007454F2"/>
    <w:rsid w:val="00745AD7"/>
    <w:rsid w:val="007478D2"/>
    <w:rsid w:val="00750C88"/>
    <w:rsid w:val="00754839"/>
    <w:rsid w:val="00754FC6"/>
    <w:rsid w:val="007643C7"/>
    <w:rsid w:val="00764540"/>
    <w:rsid w:val="0076486E"/>
    <w:rsid w:val="00780577"/>
    <w:rsid w:val="007817DE"/>
    <w:rsid w:val="00786B1A"/>
    <w:rsid w:val="0079248A"/>
    <w:rsid w:val="00792765"/>
    <w:rsid w:val="00793026"/>
    <w:rsid w:val="00793362"/>
    <w:rsid w:val="00793381"/>
    <w:rsid w:val="0079419A"/>
    <w:rsid w:val="00794FFB"/>
    <w:rsid w:val="00795FA6"/>
    <w:rsid w:val="007A0EDF"/>
    <w:rsid w:val="007A4C16"/>
    <w:rsid w:val="007B18F4"/>
    <w:rsid w:val="007B2B4E"/>
    <w:rsid w:val="007B504A"/>
    <w:rsid w:val="007D5AFC"/>
    <w:rsid w:val="007E1D11"/>
    <w:rsid w:val="007F14D3"/>
    <w:rsid w:val="007F4A01"/>
    <w:rsid w:val="007F5735"/>
    <w:rsid w:val="0081264A"/>
    <w:rsid w:val="00820456"/>
    <w:rsid w:val="008207E0"/>
    <w:rsid w:val="0082101B"/>
    <w:rsid w:val="00830359"/>
    <w:rsid w:val="00833BF2"/>
    <w:rsid w:val="00844F10"/>
    <w:rsid w:val="0085369F"/>
    <w:rsid w:val="00863D91"/>
    <w:rsid w:val="008947E9"/>
    <w:rsid w:val="008A62CE"/>
    <w:rsid w:val="008A7196"/>
    <w:rsid w:val="008B735F"/>
    <w:rsid w:val="008C2B5A"/>
    <w:rsid w:val="008D0CA2"/>
    <w:rsid w:val="008F13F8"/>
    <w:rsid w:val="008F74D3"/>
    <w:rsid w:val="00904801"/>
    <w:rsid w:val="00904F48"/>
    <w:rsid w:val="00904FA4"/>
    <w:rsid w:val="009102AF"/>
    <w:rsid w:val="009105A2"/>
    <w:rsid w:val="00917DE7"/>
    <w:rsid w:val="00930633"/>
    <w:rsid w:val="009327AE"/>
    <w:rsid w:val="00933B7E"/>
    <w:rsid w:val="009454B9"/>
    <w:rsid w:val="009537C3"/>
    <w:rsid w:val="009601C9"/>
    <w:rsid w:val="00961E87"/>
    <w:rsid w:val="00973C0B"/>
    <w:rsid w:val="00975BBC"/>
    <w:rsid w:val="009836AB"/>
    <w:rsid w:val="009864C2"/>
    <w:rsid w:val="009930C8"/>
    <w:rsid w:val="009A1E07"/>
    <w:rsid w:val="009A2FF8"/>
    <w:rsid w:val="009A736E"/>
    <w:rsid w:val="009B17E8"/>
    <w:rsid w:val="009C0BAA"/>
    <w:rsid w:val="009C17F5"/>
    <w:rsid w:val="009E0785"/>
    <w:rsid w:val="009E67C7"/>
    <w:rsid w:val="009F7BAC"/>
    <w:rsid w:val="00A013A3"/>
    <w:rsid w:val="00A02788"/>
    <w:rsid w:val="00A07943"/>
    <w:rsid w:val="00A11551"/>
    <w:rsid w:val="00A146C6"/>
    <w:rsid w:val="00A1786C"/>
    <w:rsid w:val="00A20106"/>
    <w:rsid w:val="00A22A9B"/>
    <w:rsid w:val="00A25C84"/>
    <w:rsid w:val="00A27ECF"/>
    <w:rsid w:val="00A315E6"/>
    <w:rsid w:val="00A33D12"/>
    <w:rsid w:val="00A433C2"/>
    <w:rsid w:val="00A704FB"/>
    <w:rsid w:val="00A70F17"/>
    <w:rsid w:val="00A7198F"/>
    <w:rsid w:val="00A803F6"/>
    <w:rsid w:val="00A95814"/>
    <w:rsid w:val="00AA325B"/>
    <w:rsid w:val="00AA4254"/>
    <w:rsid w:val="00AB3E94"/>
    <w:rsid w:val="00AB62C3"/>
    <w:rsid w:val="00AC49EB"/>
    <w:rsid w:val="00AC755A"/>
    <w:rsid w:val="00AC7C65"/>
    <w:rsid w:val="00AD11C6"/>
    <w:rsid w:val="00AD3ED7"/>
    <w:rsid w:val="00AD790A"/>
    <w:rsid w:val="00AE1BBA"/>
    <w:rsid w:val="00AE2D00"/>
    <w:rsid w:val="00AE3D61"/>
    <w:rsid w:val="00AF06E9"/>
    <w:rsid w:val="00B137E1"/>
    <w:rsid w:val="00B217BB"/>
    <w:rsid w:val="00B261B3"/>
    <w:rsid w:val="00B2678D"/>
    <w:rsid w:val="00B359E0"/>
    <w:rsid w:val="00B41BEF"/>
    <w:rsid w:val="00B46E63"/>
    <w:rsid w:val="00B51CBE"/>
    <w:rsid w:val="00B52EE6"/>
    <w:rsid w:val="00B560C0"/>
    <w:rsid w:val="00B65573"/>
    <w:rsid w:val="00B6778B"/>
    <w:rsid w:val="00B74E56"/>
    <w:rsid w:val="00B7704E"/>
    <w:rsid w:val="00B922D9"/>
    <w:rsid w:val="00B96505"/>
    <w:rsid w:val="00BA2AFC"/>
    <w:rsid w:val="00BB0853"/>
    <w:rsid w:val="00BB4F76"/>
    <w:rsid w:val="00BC0A64"/>
    <w:rsid w:val="00BD0702"/>
    <w:rsid w:val="00BD1446"/>
    <w:rsid w:val="00BD6A0F"/>
    <w:rsid w:val="00BE0E43"/>
    <w:rsid w:val="00BE172A"/>
    <w:rsid w:val="00BE36FA"/>
    <w:rsid w:val="00BE7B86"/>
    <w:rsid w:val="00BF17F8"/>
    <w:rsid w:val="00BF1D6A"/>
    <w:rsid w:val="00BF6E88"/>
    <w:rsid w:val="00BF749A"/>
    <w:rsid w:val="00C03432"/>
    <w:rsid w:val="00C06B14"/>
    <w:rsid w:val="00C114DB"/>
    <w:rsid w:val="00C11C67"/>
    <w:rsid w:val="00C14954"/>
    <w:rsid w:val="00C15EE1"/>
    <w:rsid w:val="00C24BD2"/>
    <w:rsid w:val="00C2599B"/>
    <w:rsid w:val="00C312E1"/>
    <w:rsid w:val="00C34F3E"/>
    <w:rsid w:val="00C41082"/>
    <w:rsid w:val="00C54844"/>
    <w:rsid w:val="00C62003"/>
    <w:rsid w:val="00C65187"/>
    <w:rsid w:val="00C73182"/>
    <w:rsid w:val="00C73D2B"/>
    <w:rsid w:val="00C75C2C"/>
    <w:rsid w:val="00C77E72"/>
    <w:rsid w:val="00C84D0C"/>
    <w:rsid w:val="00C85F67"/>
    <w:rsid w:val="00C945BA"/>
    <w:rsid w:val="00C9687F"/>
    <w:rsid w:val="00CB7CF5"/>
    <w:rsid w:val="00CC3FAA"/>
    <w:rsid w:val="00CD050B"/>
    <w:rsid w:val="00CD23FD"/>
    <w:rsid w:val="00CD476B"/>
    <w:rsid w:val="00CD5569"/>
    <w:rsid w:val="00CE176A"/>
    <w:rsid w:val="00CF2CEA"/>
    <w:rsid w:val="00CF44BF"/>
    <w:rsid w:val="00D07011"/>
    <w:rsid w:val="00D07331"/>
    <w:rsid w:val="00D11905"/>
    <w:rsid w:val="00D13F74"/>
    <w:rsid w:val="00D1410F"/>
    <w:rsid w:val="00D15E3D"/>
    <w:rsid w:val="00D15EA2"/>
    <w:rsid w:val="00D22019"/>
    <w:rsid w:val="00D372AF"/>
    <w:rsid w:val="00D37D8E"/>
    <w:rsid w:val="00D57224"/>
    <w:rsid w:val="00D61AEA"/>
    <w:rsid w:val="00D6324C"/>
    <w:rsid w:val="00D877FC"/>
    <w:rsid w:val="00D97672"/>
    <w:rsid w:val="00DA0075"/>
    <w:rsid w:val="00DA5410"/>
    <w:rsid w:val="00DA63B6"/>
    <w:rsid w:val="00DC16E1"/>
    <w:rsid w:val="00DD0265"/>
    <w:rsid w:val="00DD7771"/>
    <w:rsid w:val="00DD7BDC"/>
    <w:rsid w:val="00DE0EC0"/>
    <w:rsid w:val="00DE12F7"/>
    <w:rsid w:val="00DE342A"/>
    <w:rsid w:val="00DE7EA3"/>
    <w:rsid w:val="00DF0C1F"/>
    <w:rsid w:val="00DF60FA"/>
    <w:rsid w:val="00E028AA"/>
    <w:rsid w:val="00E0537C"/>
    <w:rsid w:val="00E1461F"/>
    <w:rsid w:val="00E2399F"/>
    <w:rsid w:val="00E4583D"/>
    <w:rsid w:val="00E6072E"/>
    <w:rsid w:val="00E65FFB"/>
    <w:rsid w:val="00E73CF0"/>
    <w:rsid w:val="00E81BD8"/>
    <w:rsid w:val="00E82D0C"/>
    <w:rsid w:val="00E879E9"/>
    <w:rsid w:val="00E92C63"/>
    <w:rsid w:val="00EA2375"/>
    <w:rsid w:val="00EA3F2F"/>
    <w:rsid w:val="00EC1D51"/>
    <w:rsid w:val="00EC6443"/>
    <w:rsid w:val="00ED62F1"/>
    <w:rsid w:val="00ED704F"/>
    <w:rsid w:val="00EE10E8"/>
    <w:rsid w:val="00EF20A3"/>
    <w:rsid w:val="00EF6E2A"/>
    <w:rsid w:val="00EF75A2"/>
    <w:rsid w:val="00EF7A46"/>
    <w:rsid w:val="00F10CC1"/>
    <w:rsid w:val="00F1239E"/>
    <w:rsid w:val="00F13584"/>
    <w:rsid w:val="00F23E56"/>
    <w:rsid w:val="00F31684"/>
    <w:rsid w:val="00F41BFC"/>
    <w:rsid w:val="00F447E7"/>
    <w:rsid w:val="00F506F0"/>
    <w:rsid w:val="00F50AA2"/>
    <w:rsid w:val="00F57AE6"/>
    <w:rsid w:val="00F63D72"/>
    <w:rsid w:val="00F67073"/>
    <w:rsid w:val="00F74CB5"/>
    <w:rsid w:val="00F74D8C"/>
    <w:rsid w:val="00F75FAB"/>
    <w:rsid w:val="00F77D2E"/>
    <w:rsid w:val="00F84CC4"/>
    <w:rsid w:val="00F90462"/>
    <w:rsid w:val="00F908C5"/>
    <w:rsid w:val="00F94699"/>
    <w:rsid w:val="00F94A26"/>
    <w:rsid w:val="00F95797"/>
    <w:rsid w:val="00F97A76"/>
    <w:rsid w:val="00F97BA5"/>
    <w:rsid w:val="00FA54D7"/>
    <w:rsid w:val="00FA713C"/>
    <w:rsid w:val="00FB2AEA"/>
    <w:rsid w:val="00FC49E9"/>
    <w:rsid w:val="00FC5CDB"/>
    <w:rsid w:val="00FD1CB5"/>
    <w:rsid w:val="00FD3067"/>
    <w:rsid w:val="00FE5738"/>
    <w:rsid w:val="00FE65F4"/>
    <w:rsid w:val="00FF44C3"/>
    <w:rsid w:val="00FF5E5A"/>
    <w:rsid w:val="00FF750A"/>
    <w:rsid w:val="00FF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1E9A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theme="minorBidi"/>
        <w:sz w:val="24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1C44"/>
    <w:pPr>
      <w:widowControl w:val="0"/>
      <w:spacing w:after="0"/>
      <w:jc w:val="both"/>
    </w:pPr>
    <w:rPr>
      <w:rFonts w:cs="Times New Roman"/>
      <w:kern w:val="2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2A1C44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2A1C44"/>
    <w:pPr>
      <w:tabs>
        <w:tab w:val="center" w:pos="4252"/>
        <w:tab w:val="right" w:pos="8504"/>
      </w:tabs>
    </w:pPr>
    <w:rPr>
      <w:kern w:val="0"/>
      <w:lang w:val="x-none" w:eastAsia="x-none"/>
    </w:rPr>
  </w:style>
  <w:style w:type="character" w:customStyle="1" w:styleId="En-tteCar">
    <w:name w:val="En-tête Car"/>
    <w:link w:val="En-tte"/>
    <w:uiPriority w:val="99"/>
    <w:rsid w:val="002A1C44"/>
    <w:rPr>
      <w:rFonts w:cs="Times New Roman"/>
      <w:szCs w:val="24"/>
      <w:lang w:val="x-none" w:eastAsia="x-none"/>
    </w:rPr>
  </w:style>
  <w:style w:type="paragraph" w:styleId="Pieddepage">
    <w:name w:val="footer"/>
    <w:basedOn w:val="Normal"/>
    <w:link w:val="PieddepageCar"/>
    <w:uiPriority w:val="99"/>
    <w:unhideWhenUsed/>
    <w:rsid w:val="002A1C44"/>
    <w:pPr>
      <w:tabs>
        <w:tab w:val="center" w:pos="4252"/>
        <w:tab w:val="right" w:pos="8504"/>
      </w:tabs>
    </w:pPr>
    <w:rPr>
      <w:kern w:val="0"/>
      <w:lang w:val="x-none" w:eastAsia="x-none"/>
    </w:rPr>
  </w:style>
  <w:style w:type="character" w:customStyle="1" w:styleId="PieddepageCar">
    <w:name w:val="Pied de page Car"/>
    <w:link w:val="Pieddepage"/>
    <w:uiPriority w:val="99"/>
    <w:rsid w:val="002A1C44"/>
    <w:rPr>
      <w:rFonts w:cs="Times New Roman"/>
      <w:szCs w:val="24"/>
      <w:lang w:val="x-none" w:eastAsia="x-none"/>
    </w:rPr>
  </w:style>
  <w:style w:type="table" w:styleId="Grilledutableau">
    <w:name w:val="Table Grid"/>
    <w:basedOn w:val="TableauNormal"/>
    <w:uiPriority w:val="59"/>
    <w:rsid w:val="002A1C44"/>
    <w:pPr>
      <w:spacing w:after="0"/>
    </w:pPr>
    <w:rPr>
      <w:rFonts w:ascii="Century" w:hAnsi="Century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uiPriority w:val="99"/>
    <w:semiHidden/>
    <w:unhideWhenUsed/>
    <w:rsid w:val="002A1C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A1C44"/>
    <w:rPr>
      <w:sz w:val="20"/>
      <w:szCs w:val="20"/>
      <w:lang w:val="x-none" w:eastAsia="x-none"/>
    </w:rPr>
  </w:style>
  <w:style w:type="character" w:customStyle="1" w:styleId="CommentaireCar">
    <w:name w:val="Commentaire Car"/>
    <w:link w:val="Commentaire"/>
    <w:uiPriority w:val="99"/>
    <w:semiHidden/>
    <w:rsid w:val="002A1C44"/>
    <w:rPr>
      <w:rFonts w:cs="Times New Roman"/>
      <w:kern w:val="2"/>
      <w:sz w:val="20"/>
      <w:szCs w:val="20"/>
      <w:lang w:val="x-none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1C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2A1C44"/>
    <w:rPr>
      <w:rFonts w:cs="Times New Roman"/>
      <w:b/>
      <w:bCs/>
      <w:kern w:val="2"/>
      <w:sz w:val="20"/>
      <w:szCs w:val="20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1C44"/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rsid w:val="002A1C44"/>
    <w:rPr>
      <w:rFonts w:ascii="Tahoma" w:hAnsi="Tahoma" w:cs="Times New Roman"/>
      <w:kern w:val="2"/>
      <w:sz w:val="16"/>
      <w:szCs w:val="16"/>
      <w:lang w:val="x-none" w:eastAsia="x-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A1C44"/>
    <w:pPr>
      <w:spacing w:after="60"/>
      <w:jc w:val="center"/>
      <w:outlineLvl w:val="1"/>
    </w:pPr>
    <w:rPr>
      <w:rFonts w:ascii="Cambria" w:eastAsia="ＭＳ ゴシック" w:hAnsi="Cambria"/>
      <w:lang w:val="x-none" w:eastAsia="x-none"/>
    </w:rPr>
  </w:style>
  <w:style w:type="character" w:customStyle="1" w:styleId="Sous-titreCar">
    <w:name w:val="Sous-titre Car"/>
    <w:link w:val="Sous-titre"/>
    <w:uiPriority w:val="11"/>
    <w:rsid w:val="002A1C44"/>
    <w:rPr>
      <w:rFonts w:ascii="Cambria" w:eastAsia="ＭＳ ゴシック" w:hAnsi="Cambria" w:cs="Times New Roman"/>
      <w:kern w:val="2"/>
      <w:szCs w:val="24"/>
      <w:lang w:val="x-none" w:eastAsia="x-none"/>
    </w:rPr>
  </w:style>
  <w:style w:type="character" w:styleId="Numrodeligne">
    <w:name w:val="line number"/>
    <w:basedOn w:val="Policepardfaut"/>
    <w:uiPriority w:val="99"/>
    <w:semiHidden/>
    <w:unhideWhenUsed/>
    <w:rsid w:val="002A1C44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A1C44"/>
    <w:rPr>
      <w:sz w:val="20"/>
      <w:szCs w:val="20"/>
    </w:rPr>
  </w:style>
  <w:style w:type="character" w:customStyle="1" w:styleId="NotedebasdepageCar">
    <w:name w:val="Note de bas de page Car"/>
    <w:link w:val="Notedebasdepage"/>
    <w:uiPriority w:val="99"/>
    <w:semiHidden/>
    <w:rsid w:val="002A1C44"/>
    <w:rPr>
      <w:rFonts w:cs="Times New Roman"/>
      <w:kern w:val="2"/>
      <w:sz w:val="20"/>
      <w:szCs w:val="20"/>
    </w:rPr>
  </w:style>
  <w:style w:type="character" w:styleId="Appelnotedebasdep">
    <w:name w:val="footnote reference"/>
    <w:uiPriority w:val="99"/>
    <w:semiHidden/>
    <w:unhideWhenUsed/>
    <w:rsid w:val="002A1C44"/>
    <w:rPr>
      <w:vertAlign w:val="superscript"/>
    </w:rPr>
  </w:style>
  <w:style w:type="table" w:styleId="Tramemoyenne1">
    <w:name w:val="Medium Shading 1"/>
    <w:basedOn w:val="TableauNormal"/>
    <w:uiPriority w:val="63"/>
    <w:rsid w:val="002A1C44"/>
    <w:pPr>
      <w:spacing w:after="0"/>
    </w:pPr>
    <w:rPr>
      <w:rFonts w:asciiTheme="minorHAnsi" w:eastAsiaTheme="minorEastAsia" w:hAnsiTheme="minorHAnsi"/>
      <w:sz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Policepardfaut"/>
    <w:rsid w:val="00764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4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9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7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H</dc:creator>
  <cp:lastModifiedBy>Virginie Cassigneul</cp:lastModifiedBy>
  <cp:revision>2</cp:revision>
  <dcterms:created xsi:type="dcterms:W3CDTF">2018-04-29T15:46:00Z</dcterms:created>
  <dcterms:modified xsi:type="dcterms:W3CDTF">2018-04-29T15:46:00Z</dcterms:modified>
</cp:coreProperties>
</file>